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44BDA" w14:textId="77777777" w:rsidR="0071727E" w:rsidRDefault="0071727E" w:rsidP="0071727E">
      <w:pPr>
        <w:pStyle w:val="Heading1"/>
      </w:pPr>
      <w:r>
        <w:t>Supplementary File 5 Dataset Overview</w:t>
      </w:r>
    </w:p>
    <w:p w14:paraId="64CE9281" w14:textId="77777777" w:rsidR="0071727E" w:rsidRPr="00B526C3" w:rsidRDefault="0071727E" w:rsidP="0071727E"/>
    <w:p w14:paraId="63D7546D" w14:textId="77777777" w:rsidR="0071727E" w:rsidRDefault="0071727E" w:rsidP="0071727E">
      <w:pPr>
        <w:keepNext/>
      </w:pPr>
      <w:r>
        <w:rPr>
          <w:noProof/>
        </w:rPr>
        <w:drawing>
          <wp:inline distT="0" distB="0" distL="0" distR="0" wp14:anchorId="5E55E223" wp14:editId="3B645707">
            <wp:extent cx="5943600" cy="4295775"/>
            <wp:effectExtent l="0" t="0" r="0" b="0"/>
            <wp:docPr id="1059288969" name="Picture 1059288969" descr="A screenshot of a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288969" name="Picture 1059288969" descr="A screenshot of a data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EB336" w14:textId="77777777" w:rsidR="0071727E" w:rsidRDefault="0071727E" w:rsidP="0071727E">
      <w:pPr>
        <w:pStyle w:val="Caption"/>
      </w:pPr>
      <w:bookmarkStart w:id="0" w:name="_Ref183350421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 Completeness of the n=589 dataset prior to analysis. Only keywords were poor quality with 26.83% missing reducing completeness when exploring themes.</w:t>
      </w:r>
    </w:p>
    <w:p w14:paraId="52BE01BF" w14:textId="77777777" w:rsidR="0071727E" w:rsidRDefault="0071727E" w:rsidP="0071727E">
      <w:r>
        <w:t>Analysis re-run Monday, 19 February 2024 to reverify elements, settings, and figures.</w:t>
      </w:r>
    </w:p>
    <w:p w14:paraId="79DDF153" w14:textId="77777777" w:rsidR="006F3AA5" w:rsidRDefault="006F3AA5"/>
    <w:sectPr w:rsidR="006F3AA5" w:rsidSect="00D86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01"/>
    <w:rsid w:val="000F6AD1"/>
    <w:rsid w:val="00102FF6"/>
    <w:rsid w:val="00225750"/>
    <w:rsid w:val="002631FA"/>
    <w:rsid w:val="002F4DE0"/>
    <w:rsid w:val="0047707C"/>
    <w:rsid w:val="004B7F7D"/>
    <w:rsid w:val="0059638F"/>
    <w:rsid w:val="006F3AA5"/>
    <w:rsid w:val="0071727E"/>
    <w:rsid w:val="007F1301"/>
    <w:rsid w:val="008461A5"/>
    <w:rsid w:val="008E1A88"/>
    <w:rsid w:val="00984C4F"/>
    <w:rsid w:val="00A170A3"/>
    <w:rsid w:val="00A77705"/>
    <w:rsid w:val="00C16AB9"/>
    <w:rsid w:val="00D15A19"/>
    <w:rsid w:val="00D61126"/>
    <w:rsid w:val="00D8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279F0"/>
  <w15:chartTrackingRefBased/>
  <w15:docId w15:val="{75169F68-8662-4B01-8E56-E95927E8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27E"/>
  </w:style>
  <w:style w:type="paragraph" w:styleId="Heading1">
    <w:name w:val="heading 1"/>
    <w:basedOn w:val="Normal"/>
    <w:next w:val="Normal"/>
    <w:link w:val="Heading1Char"/>
    <w:uiPriority w:val="9"/>
    <w:qFormat/>
    <w:rsid w:val="007F1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3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3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3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3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3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3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1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1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13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3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13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3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3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6AD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6AD1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6</cp:revision>
  <dcterms:created xsi:type="dcterms:W3CDTF">2025-03-18T16:44:00Z</dcterms:created>
  <dcterms:modified xsi:type="dcterms:W3CDTF">2025-03-18T17:22:00Z</dcterms:modified>
</cp:coreProperties>
</file>